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725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b/>
          <w:bCs/>
          <w:lang w:val="en-US" w:eastAsia="en-GB"/>
        </w:rPr>
        <w:t>Supplementary text 1.</w:t>
      </w:r>
      <w:r>
        <w:rPr>
          <w:rFonts w:ascii="Times New Roman" w:eastAsia="Times New Roman" w:hAnsi="Times New Roman" w:cs="Times New Roman"/>
          <w:lang w:val="en-US" w:eastAsia="en-GB"/>
        </w:rPr>
        <w:t xml:space="preserve"> Topology for </w:t>
      </w:r>
      <w:r w:rsidRPr="001B5D5F">
        <w:rPr>
          <w:rFonts w:ascii="Times New Roman" w:eastAsia="Times New Roman" w:hAnsi="Times New Roman" w:cs="Times New Roman"/>
          <w:lang w:val="en-US" w:eastAsia="en-GB"/>
        </w:rPr>
        <w:t>Atto647N-maleimide</w:t>
      </w:r>
      <w:r>
        <w:rPr>
          <w:rFonts w:ascii="Times New Roman" w:eastAsia="Times New Roman" w:hAnsi="Times New Roman" w:cs="Times New Roman"/>
          <w:lang w:val="en-US" w:eastAsia="en-GB"/>
        </w:rPr>
        <w:t>.</w:t>
      </w:r>
    </w:p>
    <w:p w:rsidR="009A0725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</w:p>
    <w:p w:rsidR="009A0725" w:rsidRPr="001B5D5F" w:rsidRDefault="009A0725" w:rsidP="009A0725">
      <w:pPr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>GROMACS</w:t>
      </w:r>
      <w:r w:rsidRPr="001B5D5F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 rtp file</w:t>
      </w:r>
    </w:p>
    <w:p w:rsidR="009A0725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[ ATT ]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[ atoms ]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1     CG2DC1    -0.160 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2     CG2DC1     0.035 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3     CG2DC2     0.556 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4      NG2P1    -0.400      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5      CG324     0.232      5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6      CG321    -0.162      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7      CG321    -0.197      7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8      CG324     0.232      8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9      CG321    -0.162      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0      CG321    -0.205     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1     CG2DC1     0.016     1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2     CG2DC1     0.000     1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3     CG2DC2    -0.008     1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4     CG2DC2     0.009     1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5     CG2R61     0.002     15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6     CG2R61    -0.003     1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7      CG301     0.001     17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8      CG331    -0.271     18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9      CG331    -0.271     1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0     CG2R61    -0.111     2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1     CG2R61     0.105     2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2     CG2R61    -0.001     2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3     CG2R61    -0.113     2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4      CG311    -0.082     2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5      CG321    -0.186     25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6      CG301     0.056     2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27      NG301    -0.338     27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8      CG321     0.004     28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9      CG331    -0.273     2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0      CG331    -0.273     3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1      CG331    -0.273     3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2      CG331    -0.272     3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3     CG2R61     0.032     3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4     CG2R61    -0.131     3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5     CG2R61    -0.067     35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6     CG2R61    -0.100     3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7     CG2R61    -0.115     37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8     CG2R61    -0.100     38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9      CG2O1     0.424     3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40      OG2D1    -0.449     4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41      NG2S0    -0.438     4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42      CG331    -0.063     4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43      CG321     0.094     4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44      CG321    -0.167     4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45      CG321    -0.227     45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46      CG2O1     0.509     4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O47      OG2D1    -0.511     47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48      NG2S1    -0.494     48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49      CG321     0.020     4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50      CG321     0.039     5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51     NG2R53    -0.171     5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52     CG2R53     0.312     5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53      OG2D1    -0.487     5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54     CG3C52    -0.028     5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55     CG3C51     0.160     55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56     CG2R53     0.314     5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57      OG2D1    -0.487     57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S58      SG311    -0.156     58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59      CT2    -0.151     5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A      CT1     0.383     6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        C         0.448     6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        O        -0.860     62</w:t>
      </w:r>
    </w:p>
    <w:p w:rsidR="009A0725" w:rsidRPr="009A0725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</w:t>
      </w:r>
      <w:r w:rsidRPr="009A0725">
        <w:rPr>
          <w:rFonts w:ascii="Times New Roman" w:eastAsia="Times New Roman" w:hAnsi="Times New Roman" w:cs="Times New Roman"/>
          <w:lang w:val="de-DE" w:eastAsia="en-GB"/>
        </w:rPr>
        <w:t>H63       HGA4     0.150     63</w:t>
      </w:r>
    </w:p>
    <w:p w:rsidR="009A0725" w:rsidRPr="009A0725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9A0725">
        <w:rPr>
          <w:rFonts w:ascii="Times New Roman" w:eastAsia="Times New Roman" w:hAnsi="Times New Roman" w:cs="Times New Roman"/>
          <w:lang w:val="de-DE" w:eastAsia="en-GB"/>
        </w:rPr>
        <w:t xml:space="preserve">  H64       HGA2     0.090     64</w:t>
      </w:r>
    </w:p>
    <w:p w:rsidR="009A0725" w:rsidRPr="009A0725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9A0725">
        <w:rPr>
          <w:rFonts w:ascii="Times New Roman" w:eastAsia="Times New Roman" w:hAnsi="Times New Roman" w:cs="Times New Roman"/>
          <w:lang w:val="de-DE" w:eastAsia="en-GB"/>
        </w:rPr>
        <w:t xml:space="preserve">  H65       HGA2     0.090     6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9A0725">
        <w:rPr>
          <w:rFonts w:ascii="Times New Roman" w:eastAsia="Times New Roman" w:hAnsi="Times New Roman" w:cs="Times New Roman"/>
          <w:lang w:val="de-DE" w:eastAsia="en-GB"/>
        </w:rPr>
        <w:t xml:space="preserve">  </w:t>
      </w:r>
      <w:r w:rsidRPr="00AB2878">
        <w:rPr>
          <w:rFonts w:ascii="Times New Roman" w:eastAsia="Times New Roman" w:hAnsi="Times New Roman" w:cs="Times New Roman"/>
          <w:lang w:val="de-DE" w:eastAsia="en-GB"/>
        </w:rPr>
        <w:t>H66       HGA2     0.090     6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7       HGA2     0.090     6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8       HGA2     0.090     6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9       HGA2     0.090     6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0       HGA2     0.090     7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1       HGA2     0.090     7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2       HGA2     0.090     7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3       HGA2     0.090     7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4       HGA2     0.090     7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5       HGA2     0.090     7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6       HGA3     0.090     7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7       HGA3     0.090     7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8       HGA3     0.090     7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9       HGA3     0.090     7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80       HGA3     0.090     8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81       HGA3     0.090     8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82      HGR61     0.115     8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83      HGR61     0.115     8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84       HGA1     0.090     8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85       HGA2     0.090     8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86       HGA2     0.090     8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87       HGA2     0.090     8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88       HGA2     0.090     8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89       HGA3     0.090     8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90       HGA3     0.090     9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91       HGA3     0.090     9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92       HGA3     0.090     9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93       HGA3     0.090     9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94       HGA3     0.090     9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95       HGA3     0.090     9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96       HGA3     0.090     9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97       HGA3     0.090     9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98       HGA3     0.090     9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lastRenderedPageBreak/>
        <w:t xml:space="preserve">  H99       HGA3     0.090     9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00       HGA3     0.090    10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01      HGR61     0.115    10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02      HGR61     0.115    10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03      HGR61     0.115    10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04      HGR61     0.115    10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05       HGA3     0.090    10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06       HGA3     0.090    10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07       HGA3     0.090    10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08       HGA2     0.090    10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09       HGA2     0.090    10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10       HGA2     0.090    11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11       HGA2     0.090    11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12       HGA2     0.090    11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13       HGA2     0.090    11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14       HGP1     0.308    11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15       HGA2     0.090    11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16       HGA2     0.090    11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17       HGA2     0.090    11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18       HGA2     0.090    11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19       HGA2     0.090    11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20       HGA2     0.090    12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21       HGA1     0.090    12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H122       HA2     0.090    122</w:t>
      </w:r>
    </w:p>
    <w:p w:rsidR="009A0725" w:rsidRPr="009A0725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</w:t>
      </w:r>
      <w:r w:rsidRPr="009A0725">
        <w:rPr>
          <w:rFonts w:ascii="Times New Roman" w:eastAsia="Times New Roman" w:hAnsi="Times New Roman" w:cs="Times New Roman"/>
          <w:lang w:val="de-DE" w:eastAsia="en-GB"/>
        </w:rPr>
        <w:t>H123       HA2     0.090    123</w:t>
      </w:r>
    </w:p>
    <w:p w:rsidR="009A0725" w:rsidRPr="009A0725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9A0725">
        <w:rPr>
          <w:rFonts w:ascii="Times New Roman" w:eastAsia="Times New Roman" w:hAnsi="Times New Roman" w:cs="Times New Roman"/>
          <w:lang w:val="de-DE" w:eastAsia="en-GB"/>
        </w:rPr>
        <w:t xml:space="preserve"> HA       HB1     0.090    124</w:t>
      </w:r>
    </w:p>
    <w:p w:rsidR="009A0725" w:rsidRPr="009A0725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9A0725">
        <w:rPr>
          <w:rFonts w:ascii="Times New Roman" w:eastAsia="Times New Roman" w:hAnsi="Times New Roman" w:cs="Times New Roman"/>
          <w:lang w:val="de-DE" w:eastAsia="en-GB"/>
        </w:rPr>
        <w:t>N           NH1      -0.358    125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HN       H        0.330    12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[ bonds ]</w:t>
      </w:r>
    </w:p>
    <w:p w:rsidR="009A0725" w:rsidRPr="009A0725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9A0725">
        <w:rPr>
          <w:rFonts w:ascii="Times New Roman" w:eastAsia="Times New Roman" w:hAnsi="Times New Roman" w:cs="Times New Roman"/>
          <w:lang w:val="en-US" w:eastAsia="en-GB"/>
        </w:rPr>
        <w:t>C1 C13</w:t>
      </w:r>
    </w:p>
    <w:p w:rsidR="009A0725" w:rsidRPr="009A0725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9A0725">
        <w:rPr>
          <w:rFonts w:ascii="Times New Roman" w:eastAsia="Times New Roman" w:hAnsi="Times New Roman" w:cs="Times New Roman"/>
          <w:lang w:val="en-US" w:eastAsia="en-GB"/>
        </w:rPr>
        <w:t>C1 C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 H6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 C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 C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 C1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 N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N4 C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N4 C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5 C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5 H6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5 H6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6 C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6 H6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6 H6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7 H6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7 H6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8 C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8 H7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8 H7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9 C1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9 H7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lastRenderedPageBreak/>
        <w:t>C9 H7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0 C1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0 H7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0 H7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1 C1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2 C1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2 C1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3 C1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4 C1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4 C3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5 C2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5 C1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6 C1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6 C2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7 C1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7 C1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8 H7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8 H7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8 H7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9 H7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9 H8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19 H8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0 C2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0 H8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1 N2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1 C2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2 C2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2 C2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3 H8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4 C2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4 C3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4 H8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5 C2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5 H8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5 H8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6 N2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6 C3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6 C3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N27 C2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8 C2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8 H8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8 H8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9 H8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9 H9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29 H9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0 H9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0 H9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0 H9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1 H9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1 H9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1 H9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2 H9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lastRenderedPageBreak/>
        <w:t>C32 H9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2 H10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3 C3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3 C3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4 C3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4 C3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5 C3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5 H10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6 C37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6 H10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7 C38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7 H10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8 H10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9 O4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39 N4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N41 C42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N41 C43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42 H10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42 H10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2 H107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3 C4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3 H108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3 H10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4 C45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4 H1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4 H11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5 C4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5 H11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5 H11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6 O4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46 N4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N48 C49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N48 H114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49 C50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49 H115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49 H116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50 N51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50 H117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C50 H118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N51 C5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N51 C5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2 O5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2 C5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4 C55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4 H11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4 H12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5 C5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5 S58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5 H12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6 O57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S58 C5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9 CA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>C59 H12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9 H12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A C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A HA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A N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   O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N  HN</w:t>
      </w:r>
    </w:p>
    <w:p w:rsidR="009A0725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  +N</w:t>
      </w:r>
    </w:p>
    <w:p w:rsidR="009A0725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</w:p>
    <w:p w:rsidR="009A0725" w:rsidRDefault="009A0725" w:rsidP="009A0725">
      <w:pPr>
        <w:rPr>
          <w:rFonts w:ascii="Times New Roman" w:eastAsia="Times New Roman" w:hAnsi="Times New Roman" w:cs="Times New Roman"/>
          <w:b/>
          <w:bCs/>
          <w:lang w:val="en-US" w:eastAsia="en-GB"/>
        </w:rPr>
      </w:pPr>
      <w:r w:rsidRPr="001B5D5F">
        <w:rPr>
          <w:rFonts w:ascii="Times New Roman" w:eastAsia="Times New Roman" w:hAnsi="Times New Roman" w:cs="Times New Roman"/>
          <w:b/>
          <w:bCs/>
          <w:lang w:val="en-US" w:eastAsia="en-GB"/>
        </w:rPr>
        <w:t>GROMACS prm file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[ bondtypes ]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;      i        j  func           b0           kb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  1   0.13400000    368192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2     1   0.14500000    25104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 CG301     1   0.15020000    305432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 CG321     1   0.15020000    305432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  HGA4     1   0.11000000    301666.4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2     1   0.13400000    368192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R61     1   0.14500000    305432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 NG2P1     1   0.12830000    393296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CG2R61     1   0.14750000    25104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CG321     1   0.14900000    20920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NG2S0     1   0.13500000    359824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NG2S1     1   0.13450000    309616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OG2D1     1   0.12300000    518816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 1   0.15220000    16736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OG2D2     1   0.12600000    43932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  1   0.15300000    25104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2     1   0.15300000    25104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NG2R53     1   0.13800000    384928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 OG2D1     1   0.12350000    476976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 1   0.13750000    255224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301     1   0.14900000    192464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311     1   0.14900000    192464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NG301     1   0.14100000    27196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HGR61     1   0.10800000    284512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 CG321     1   0.15380000    186188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 CG331     1   0.15380000    186188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 NG301     1   0.14500000    16736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1    CG321     1   0.15380000    186188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1    CG331     1   0.15380000    186188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1     HGA1     1   0.11110000    258571.2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CG321     1   0.15380000    186188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NG3P3     1   0.14800000    16736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 HGA1     1   0.11110000    258571.2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  1   0.15300000    186188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4     1   0.15300000    186188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31     1   0.15280000    186188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NG2R53     1   0.14300000    267776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NG2S1     1   0.14300000    267776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NG301     1   0.14500000    16736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 CG321    SG311     1   0.18180000    165686.4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 HGA2     1   0.11110000    258571.2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4    NG2P1     1   0.14530000    25104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4     HGA2     1   0.11000000    238069.6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NG2S0     1   0.14340000    263592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 HGA3     1   0.11110000    269449.6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CG3C52     1   0.15180000    163176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 SG311     1   0.18180000    165686.4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  HGA1     1   0.11000000    256897.6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  HGA2     1   0.11000000    256897.6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1     HGP1     1   0.09970000    368192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P3     HGP2     1   0.10400000    337230.4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[ angletypes ]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;      i        j        k  func       theta0       ktheta          ub0          kub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CG2DC2     5   123.000000   401.66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 CG301     5   123.500000   401.66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 CG321     5   123.500000   401.66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  HGA4     5   119.000000   351.456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 CG301     5   123.500000   401.66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 CG321     5   113.000000   401.66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  HGA4     5   118.000000   351.456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2   CG2DC1     5   113.000000   401.66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2   CG2DC2     5   123.000000   401.66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2    NG2P1     5   125.600000   334.72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2   CG2R61     5   122.000000   242.672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C2   CG2R61     5   113.000000   401.66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2O1    NG2S0     5   116.500000   669.44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2O1    OG2D1     5   121.000000   251.04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2O1    NG2S1     5   116.500000   669.44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2O1    OG2D1     5   121.000000   669.44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0    CG2O1    OG2D1     5   124.000000   669.44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1    CG2O1    OG2D1     5   122.500000   669.44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CG2O3    OG2D2     5   116.000000   334.720000   0.23530000     4184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2    CG2O3    OG2D2     5   128.000000   836.800000   0.22587000     58576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CG2R53   NG2R53     5   105.500000  1004.16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CG2R53    OG2D1     5   126.700000   543.92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2R53   NG2R53     5   105.500000  1004.16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2R53    OG2D1     5   126.700000   543.92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CG2R53    OG2D1     5   127.800000   543.92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R61   CG2R61     5   120.000000   301.248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CG2R61   CG2R61     5   119.000000   376.56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CG2R61     5   120.000000   334.720000   0.24162000     29288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CG301     5   120.000000   383.2544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CG311     5   120.000000   383.2544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NG301     5   120.000000   351.456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HGR61     5   120.000000   251.040000   0.21525000     18409.6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 CG301   CG2R61     5   107.500000   433.4624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 CG301    CG331     5   112.200000   267.776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301    CG331     5   107.500000   433.4624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01    CG331     5   113.500000   488.272800   0.25610000      9338.6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 CG321    CG301    NG301     5   107.000000   476.976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01    CG331     5   113.500000   488.272800   0.25610000      9338.6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01    NG301     5   112.200000   365.6816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311    CG321     5   107.500000   433.4624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311    CG331     5   107.500000   433.4624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311     HGA1     5   111.000000   359.82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11    CG331     5   114.000000   446.432800   0.25610000      6694.4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11     HGA1     5   110.100000   288.69600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11     HGA1     5   110.100000   288.69600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CG321     5   108.000000   435.136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NG3P3     5   110.000000   365.6816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 HGA1     5   109.500000   418.40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14    NG3P3     5   110.000000   566.5136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14     HGA1     5   110.100000   288.69600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P3    CG314     HGA1     5   107.500000   430.952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 CG321    CG321     5   112.200000   267.776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 CG321     HGA2     5   111.500000   376.56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CG321    CG321     5   108.000000   435.136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CG321     HGA2     5   109.500000   276.144000   0.21630000     25104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 CG321    CG311     5   113.500000   488.272800   0.25610000      9338.6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 CG321     HGA2     5   110.100000   221.75200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1    CG321     HGA2     5   110.100000   279.74224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CG321    SG311     5   112.500000   485.34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CG321     HGA2     5   110.100000   279.74224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 CG321     5   113.600000   488.272800   0.25610000      9338.6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 CG324     5   110.500000   488.272800   0.25610000      9338.69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NG2R53     5   113.500000   585.76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 NG2S1     5   113.500000   585.76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  HGA2     5   110.100000   221.75200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4    CG321     HGA2     5   110.100000   221.75200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21    NG301     5   112.200000   365.6816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21     HGA2     5   110.100000   289.53280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 CG321     HGA2     5   109.500000   430.952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1    CG321     HGA2     5   109.500000   430.952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01    CG321     HGA2     5   109.000000   271.1232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11    CG321     HGA2     5   111.300000   385.7648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 HGA2     5   109.000000   297.064000   0.18020000      4518.7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4    NG2P1     5   110.000000   566.5136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4     HGA2     5   111.800000   221.75200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P1    CG324     HGA2     5   110.100000   351.456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4     HGA2     5   109.000000   297.064000   0.18020000      4518.7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 CG331     HGA3     5   110.100000   279.74224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1    CG331     HGA3     5   110.100000   279.74224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31     HGA3     5   110.100000   289.53280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0    CG331     HGA3     5   105.000000   418.40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3    CG331     HGA3     5   108.400000   297.064000   0.18020000      4518.7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CG3C52     5   106.500000   585.76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 SG311     5   103.000000   376.56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  HGA1     5   111.000000   485.34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3C51    SG311     5   111.000000   920.48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3C51     HGA1     5   111.400000   292.88000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11   CG3C51     HGA1     5   111.300000   385.7648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CG2R53   CG3C52   CG3C51     5   106.500000   585.76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2     HGA2     5   111.000000   485.34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CG3C52     HGA2     5   111.400000   292.880000   0.21790000     18853.1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CG3C52     HGA2     5   106.800000   322.168000   0.18020000      4518.7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 NG2P1    CG324     5   123.600000   560.656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4    NG2P1    CG324     5   120.000000   521.3264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NG2R53   CG2R53     5   120.500000   460.24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NG2R53    CG321     5   120.000000   418.40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NG2S0    CG321     5   119.500000   351.456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NG2S0    CG331     5   119.500000   351.456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NG2S1    CG321     5   120.000000   418.40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NG2S1     HGP1     5   123.000000   284.512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NG2S1     HGP1     5   117.000000   292.88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NG301    CG301     5   113.500000   401.66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NG301    CG321     5   113.500000   401.664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 NG301    CG321     5   112.000000   585.760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NG3P3     HGP2     5   109.500000   251.040000   0.20740000     16736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P2    NG3P3     HGP2     5   109.500000   368.192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SG311   CG3C51     5    95.000000   284.512000   0.00000000         0.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[ dihedraltypes ]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;      i        j        k        l  func         phi0         kphi  mult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CG2DC1    CG301     9   180.000000     2.34304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CG2DC1    CG301     9   180.000000    29.288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CG2DC1     HGA4     9   180.000000    21.7568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CG2DC1   CG2DC1    CG321     9   180.000000    41.840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CG2DC1   CG2DC1     HGA4     9   180.000000    21.7568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CG2DC2   CG2DC1     9   180.000000     2.0920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CG2DC2   CG2DC1     9     0.000000     8.368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CG2DC2   CG2DC1     9     0.000000     4.184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CG2DC2    NG2P1     9     0.000000     2.0920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CG2DC2    NG2P1     9   180.000000     9.2048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CG2DC2    NG2P1     9     0.000000     4.6024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CG2DC2    NG2P1     9     0.000000     2.510400     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CG2DC1   CG2DC2   CG2DC1     9     0.000000     3.7656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CG2DC1   CG2DC2   CG2DC1     9   180.000000     8.7864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CG2DC1   CG2DC2   CG2DC1     9     0.000000     0.9204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CG2DC1   CG2DC2   CG2DC1     9   180.000000     1.046000     5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01   CG2DC1   CG2DC2   CG2DC1     9     0.000000     0.418400     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CG2DC1   CG2DC2   CG2DC1     9   180.000000     4.6024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CG2DC1   CG2DC2   CG2DC1     9   180.000000     2.9288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CG2DC1   CG2DC2    NG2P1     9   180.000000     4.6024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CG2DC1   CG2DC2    NG2P1     9   180.000000     2.9288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4   CG2DC1   CG2DC2   CG2DC1     9   180.000000     4.184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4   CG2DC1   CG2DC2   CG2DC2     9   180.000000     4.184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 CG301   CG2R61     9   18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 CG301   CG2R61     9     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 CG301    CG331     9     0.000000     1.2552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1    CG321     HGA2     9     0.000000     0.12552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 CG321    CG321     9     0.000000     1.2552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 CG321     HGA2     9   180.000000     1.2552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CG2DC1   CG2DC2   CG2DC2   CG2R61     9   180.000000     2.34304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2   CG2DC2   CG2R61     9   180.000000    29.288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2   CG2R61   CG2R61     9   180.000000     3.138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2   CG2R61   CG2R61     9     0.000000     0.794960     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C2   CG2R61   CG2R61     9   180.000000     3.138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C2   CG2R61   CG2R61     9     0.000000     0.794960     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2    NG2P1    CG324     9   180.000000    29.288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0    CG2O1   CG2R61   CG2R61     9   180.000000     4.184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 CG2O1   CG2R61   CG2R61     9   180.000000     4.184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1    CG2O1    CG321    CG321     9     0.000000     0.0000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1    CG2O1    CG321     HGA2     9     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 CG2O1    CG321    CG321     9   180.000000     0.209200     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 CG2O1    CG321     HGA2     9   18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2O1    NG2S0    CG321     9     0.000000     6.6944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2O1    NG2S0    CG321     9   180.000000    16.736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2O1    NG2S0    CG331     9     0.000000     6.6944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2O1    NG2S0    CG331     9   180.000000    16.736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 CG2O1    NG2S0    CG321     9   180.000000    10.8784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 CG2O1    NG2S0    CG331     9   180.000000    10.8784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2O1    NG2S1     HGP1     9   180.000000    10.460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 CG2O1    NG2S1    CG321     9   180.000000    10.460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 CG2O1    NG2S1     HGP1     9   180.000000    10.460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2    CG2O3    CG314    CG321     9   180.000000     0.209200     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2    CG2O3    CG314    NG3P3     9   180.000000    13.3888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2    CG2O3    CG314     HGA1     9   180.000000     0.209200     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CG2R53   CG3C51   CG3C52     9   180.000000     4.3932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CG2R53   CG3C51    SG311     9   180.000000     4.184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CG2R53   CG3C51     HGA1     9   18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CG3C51   CG3C52     9     0.000000     0.33472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CG3C51    SG311     9     0.000000     0.33472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CG3C51     HGA1     9     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CG2R53   CG3C52   CG3C51     9   180.000000     4.3932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CG2R53   CG3C52     HGA2     9   18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CG3C52   CG3C51     9     0.000000     0.33472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CG3C52     HGA2     9     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CG2R53   NG2R53   CG2R53     9   180.000000     0.8368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CG2R53   NG2R53    CG321     9   180.000000     0.8368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2R53   NG2R53   CG2R53     9   180.000000     0.8368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2R53   NG2R53    CG321     9   180.000000     0.8368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NG2R53   CG2R53     9   180.000000     4.6024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NG2R53    CG321     9   180.000000    10.460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R61   CG2R61    CG2O1     9   180.000000    12.9704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R61   CG2R61   CG2R61     9   180.000000    12.9704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R61   CG2R61    CG301     9   180.000000    12.9704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R61   CG2R61    HGR61     9   180.000000    10.0416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CG2R61   CG2R61   CG2R61     9   180.000000    12.9704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CG2R61   CG2R61    HGR61     9   180.000000    10.0416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CG2R61   CG2R61     9   180.000000    12.9704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CG2R61    CG301     9   180.000000    12.9704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CG2R61    CG311     9   180.000000    12.9704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CG2R61    NG301     9   180.000000     5.8576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CG2R61    HGR61     9   180.000000    17.5728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 CG301   CG2R61   CG2R61    HGR61     9   180.000000    10.0416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1   CG2R61   CG2R61    NG301     9   180.000000    10.0416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1   CG2R61   CG2R61    HGR61     9   180.000000    10.0416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01   CG2R61   CG2R61    HGR61     9   180.000000    10.0416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HGR61   CG2R61   CG2R61    HGR61     9   180.000000    10.0416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CG301   CG2DC1     9   180.000000     0.96232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CG301    CG331     9   180.000000     0.96232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CG311    CG321     9   180.000000     0.96232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CG311    CG331     9   180.000000     0.96232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CG311     HGA1     9   180.000000     0.418400     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NG301    CG301     9   180.000000     4.01664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NG301    CG301     9     0.000000     0.439320     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NG301    CG301     9   180.000000     0.146440     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NG301    CG321     9   180.000000     4.01664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NG301    CG321     9     0.000000     0.439320     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1    NG301    CG321     9   180.000000     0.146440     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01    CG321    CG311     9     0.000000     0.8368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01    CG321     HGA2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01    CG301    CG321    CG311     9   180.000000     0.66944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01    CG301    CG321    CG311     9     0.000000     1.63176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01    CG301    CG321     HGA2     9     0.000000     0.66944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 CG301    CG331     HGA3     9     0.000000     0.66944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301    CG331     HGA3     9     0.000000     0.16736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01    CG331     HGA3     9     0.000000     0.66944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01    CG331     HGA3     9     0.000000     0.66944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01    CG301    CG331     HGA3     9     0.000000     0.66944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01    NG301   CG2R61     9   180.000000    10.4600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01    NG301   CG2R61     9     0.000000     6.276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01    NG301   CG2R61     9     0.000000     2.092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01    NG301    CG321     9   180.000000     5.94128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01    NG301    CG321     9     0.000000     3.43088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01    NG301    CG321     9     0.000000     4.2676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01    NG301   CG2R61     9   180.000000    10.4600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01    NG301   CG2R61     9     0.000000     6.276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01    NG301   CG2R61     9     0.000000     2.092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01    NG301    CG321     9   180.000000     5.94128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01    NG301    CG321     9     0.000000     3.43088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01    NG301    CG321     9     0.000000     4.2676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311    CG321    CG301     9     0.000000     0.16736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311    CG321     HGA2     9     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11    CG321    CG301     9     0.000000     0.8368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11    CG321     HGA2     9     0.000000     0.8368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 CG311    CG321    CG301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 CG311    CG321     HGA2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311    CG331     HGA3     9     0.000000     0.16736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11    CG331     HGA3     9     0.000000     0.8368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 CG311    CG331     HGA3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CG321    SG311     9     0.000000     0.8368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CG321     HGA2     9     0.000000     0.8368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P3    CG314    CG321    SG311     9     0.000000     0.8368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P3    CG314    CG321     HGA2     9     0.000000     0.8368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 CG314    CG321    SG311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  HGA1    CG314    CG321     HGA2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NG3P3     HGP2     9     0.000000     0.4184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14    NG3P3     HGP2     9     0.000000     0.4184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 CG314    NG3P3     HGP2     9     0.000000     0.4184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 CG321    CG321    CG324     9     0.000000     0.79496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 CG321    CG321     HGA2     9     0.000000     0.79496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CG321    CG321    CG321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CG321    CG321     HGA2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 CG321    NG2S0     9     0.000000     0.8368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 CG321     HGA2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4    CG321    CG321     HGA2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 CG321    CG321    NG2S1     9     0.000000     0.79496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 CG321    CG321     HGA2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0    CG321    CG321     HGA2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1    CG321    CG321     HGA2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CG321     HGA2     9     0.000000     0.9204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 CG324    NG2P1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 CG324     HGA2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CG324    NG2P1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CG324     HGA2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01    CG321    CG331     HGA3     9     0.000000     0.66944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CG331     HGA3     9     0.000000     0.66944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NG2R53   CG2R53     9     0.000000     0.0000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NG2R53   CG2R53     9     0.000000     0.0000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 NG2S0    CG2O1     9     0.000000     7.5312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NG2S0    CG2O1     9     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 NG2S1    CG2O1     9     0.000000     7.5312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1    NG2S1     HGP1     9     0.000000     0.0000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NG2S1    CG2O1     9     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NG2S1     HGP1     9     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21    NG301   CG2R61     9   180.000000    10.46000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21    NG301   CG2R61     9     0.000000     6.27600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21    NG301   CG2R61     9     0.000000     2.092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21    NG301    CG301     9   180.000000     5.94128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21    NG301    CG301     9     0.000000     3.43088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31    CG321    NG301    CG301     9     0.000000     4.2676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NG301   CG2R61     9   18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NG301    CG301     9     0.000000     0.4184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CG321    SG311   CG3C51     9     0.000000     0.8158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SG311   CG3C51     9     0.000000     1.17152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4    NG2P1   CG2DC2     9     0.000000     2.552240     1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4    NG2P1   CG2DC2     9   180.000000     2.594080     2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4    NG2P1   CG2DC2     9     0.000000     1.046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4    NG2P1   CG2DC2     9     0.000000     2.510400     4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4    NG2P1   CG2DC2     9     0.000000     1.046000     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24    NG2P1    CG324     9   180.000000     0.000000     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4    NG2P1   CG2DC2     9   180.000000     0.6276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4    NG2P1    CG324     9   180.000000     0.000000     6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3    CG331    NG2S0    CG2O1     9     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3    CG331    NG2S0    CG321     9     0.000000     1.75728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CG3C52   CG2R53     9     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CG3C52     HGA2     9     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 SG311   CG3C51   CG3C52   CG2R53     9   180.000000     2.5104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11   CG3C51   CG3C52     HGA2     9   180.000000     0.6276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CG3C51   CG3C52   CG2R53     9     0.000000     0.00000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CG3C51   CG3C52     HGA2     9     0.000000     0.79496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CG3C51    SG311    CG321     9     0.000000     1.171520     3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[ dihedraltypes ]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; 'improper' dihedrals 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;      i        j        k        l  func         phi0         kphi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CG2DC1    NG2P1     2     0.000000  1004.1600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CG2R61    NG2S0    OG2D1     2     0.000000  1004.1600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CG321    NG2S1    OG2D1     2     0.000000  1004.1600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OG2D2    OG2D2    CG314     2     0.000000   803.328000</w:t>
      </w:r>
    </w:p>
    <w:p w:rsidR="009A0725" w:rsidRPr="001B5D5F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NG2R53    OG2D1     2     0.000000   753.120000</w:t>
      </w:r>
    </w:p>
    <w:p w:rsidR="009A0725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2   NG2R53    OG2D1     2     0.000000   753.120000</w:t>
      </w:r>
    </w:p>
    <w:p w:rsidR="009A0725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</w:p>
    <w:p w:rsidR="009A0725" w:rsidRDefault="009A0725" w:rsidP="009A0725">
      <w:pPr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>PDB structure file</w:t>
      </w:r>
    </w:p>
    <w:p w:rsidR="009A0725" w:rsidRDefault="009A0725" w:rsidP="009A0725">
      <w:pPr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:rsidR="009A0725" w:rsidRPr="00BE6D2C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>ATOM      1  C1  ATT B 225      20.808   4.063  35.305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 2  C2  ATT B 225      22.116   3.969  35.007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 3  C3  ATT B 225      22.976   2.958  35.568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 4  N4  ATT B 225      24.263   3.011  35.572  1.00  0.00           N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 5  C5  ATT B 225      24.957   4.134  34.967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 6  C6  ATT B 225      24.195   4.771  33.795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 7  C7  ATT B 225      22.782   5.115  34.300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 8  C8  ATT B 225      25.151   1.876  35.817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 9  C9  ATT B 225      24.458   0.584  35.359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10  C10 ATT B 225      23.077   0.556  36.015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11  C11 ATT B 225      22.216   1.789  35.974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12  C12 ATT B 225      20.920   1.870  36.335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13  C13 ATT B 225      20.260   3.163  36.299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14  C14 ATT B 225      19.025   3.388  36.774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15  C15 ATT B 225      18.321   2.337  37.484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16  C16 ATT B 225      18.713   1.033  37.338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17  C17 ATT B 225      20.025   0.712  36.681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18  C18 ATT B 225      19.663  -0.081  35.424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19  C19 ATT B 225      20.672  -0.267  37.673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20  C20 ATT B 225      17.817   0.095  37.808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21  C21 ATT B 225      16.705   0.402  38.573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22  C22 ATT B 225      16.512   1.729  38.892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23  C23 ATT B 225      17.273   2.705  38.308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24  C24 ATT B 225      15.425   2.230  39.795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25  C25 ATT B 225      14.644   1.029  40.336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26  C26 ATT B 225      14.584  -0.266  39.495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27  N27 ATT B 225      15.975  -0.586  39.249  1.00  0.00           N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28  C28 ATT B 225      16.319  -1.979  39.058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29  C29 ATT B 225      16.041  -2.506  37.655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30  C30 ATT B 225      13.719  -0.043  38.246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31  C31 ATT B 225      13.930  -1.313  40.417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32  C32 ATT B 225      14.516   3.122  38.929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33  C33 ATT B 225      18.324   4.621  36.439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lastRenderedPageBreak/>
        <w:t>ATOM     34  C34 ATT B 225      17.453   4.716  35.380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35  C35 ATT B 225      16.900   5.944  35.082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36  C36 ATT B 225      17.138   7.026  35.886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37  C37 ATT B 225      17.865   6.911  37.045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38  C38 ATT B 225      18.522   5.709  37.238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39  C39 ATT B 225      17.219   3.622  34.412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40  O40 ATT B 225      18.141   3.193  33.725  1.00  0.00           O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41  N41 ATT B 225      15.943   3.197  34.259  1.00  0.00           N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42  C42 ATT B 225      14.846   3.578  35.100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43  C43 ATT B 225      15.658   2.152  33.294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44  C44 ATT B 225      15.528   0.849  34.084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45  C45 ATT B 225      14.129   0.247  34.273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46  C46 ATT B 225      13.484   0.094  32.930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47  O47 ATT B 225      14.065  -0.214  31.885  1.00  0.00           O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48  N48 ATT B 225      12.192   0.422  33.018  1.00  0.00           N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49  C49 ATT B 225      11.223   0.226  31.985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50  C50 ATT B 225      10.051   1.206  32.126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51  N51 ATT B 225       9.123   1.108  31.046  1.00  0.00           N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52  C52 ATT B 225       9.181   2.020  29.998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53  O53 ATT B 225       9.731   3.117  30.067  1.00  0.00           O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54  C54 ATT B 225       8.369   1.370  28.873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55  C55 ATT B 225       7.673   0.204  29.543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56  C56 ATT B 225       8.153   0.131  30.995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57  O57 ATT B 225       8.054  -0.889  31.687  1.00  0.00           O</w:t>
      </w:r>
    </w:p>
    <w:p w:rsidR="009A0725" w:rsidRPr="00BE6D2C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>ATOM     58  S58 ATT B 225       8.269  -1.332  28.776  1.00  0.00           S</w:t>
      </w:r>
    </w:p>
    <w:p w:rsidR="009A0725" w:rsidRPr="00BE6D2C" w:rsidRDefault="009A0725" w:rsidP="009A0725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>ATOM     59  C59 ATT B 225       7.096  -2.633  29.245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60  CA  ATT B 225       5.703  -2.448  28.625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61  C   ATT B 225       4.531  -3.327  28.919  1.00  0.00           C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62  O   ATT B 225       3.633  -3.448  28.082  1.00  0.00           O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63  H63 ATT B 225      20.308   4.978  34.948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64  H64 ATT B 225      25.854   3.739  34.477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65  H65 ATT B 225      25.242   4.872  35.724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66  H66 ATT B 225      24.731   5.664  33.413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67  H67 ATT B 225      24.084   4.084  32.927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68  H68 ATT B 225      22.165   5.512  33.472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69  H69 ATT B 225      22.920   5.939  35.023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70  H70 ATT B 225      26.094   1.961  35.259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71  H71 ATT B 225      25.383   1.805  36.889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72  H72 ATT B 225      25.043  -0.338  35.594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73  H73 ATT B 225      24.360   0.731  34.264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74  H74 ATT B 225      23.186   0.151  37.040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75  H75 ATT B 225      22.489  -0.262  35.532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76  H76 ATT B 225      19.207   0.538  34.617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77  H77 ATT B 225      20.521  -0.547  34.896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78  H78 ATT B 225      18.916  -0.884  35.599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79  H79 ATT B 225      20.891   0.242  38.644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80  H80 ATT B 225      21.534  -0.770  37.180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81  H81 ATT B 225      20.004  -1.096  37.977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82  H82 ATT B 225      18.005  -0.913  37.494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83  H83 ATT B 225      17.034   3.760  38.369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84  H84 ATT B 225      15.948   2.772  40.609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85  H85 ATT B 225      13.595   1.330  40.511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lastRenderedPageBreak/>
        <w:t>ATOM     86  H86 ATT B 225      15.115   0.764  41.311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87  H87 ATT B 225      17.403  -2.101  39.299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88  H88 ATT B 225      15.874  -2.744  39.731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89  H89 ATT B 225      15.921  -1.703  36.895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90  H90 ATT B 225      16.905  -3.069  37.245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91  H91 ATT B 225      15.185  -3.215  37.681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92  H92 ATT B 225      12.687   0.267  38.528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93  H93 ATT B 225      13.565  -1.080  37.882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94  H94 ATT B 225      14.237   0.623  37.522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95  H95 ATT B 225      12.904  -1.020  40.727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96  H96 ATT B 225      14.534  -1.460  41.341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97  H97 ATT B 225      13.935  -2.306  39.931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98  H98 ATT B 225      13.479   3.049  39.334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 99  H99 ATT B 225      14.426   2.733  37.894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00 0H10 ATT B 225      14.956   4.147  38.980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01 1H10 ATT B 225      16.262   6.129  34.235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02 2H10 ATT B 225      16.633   7.927  35.555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03 3H10 ATT B 225      18.158   7.821  37.546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04 4H10 ATT B 225      19.279   5.656  38.013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05 5H10 ATT B 225      14.123   4.228  34.559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06 6H10 ATT B 225      14.460   2.634  35.542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07 7H10 ATT B 225      15.242   4.075  36.012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08 8H10 ATT B 225      16.494   2.089  32.570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09 9H10 ATT B 225      14.771   2.398  32.670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10 0H11 ATT B 225      16.146   0.039  33.636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11 1H11 ATT B 225      15.971   0.982  35.097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12 2H11 ATT B 225      13.469   0.846  34.932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13 3H11 ATT B 225      14.129  -0.767  34.723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14 4H11 ATT B 225      11.887   0.766  33.904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15 5H11 ATT B 225      11.804   0.605  31.116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16 6H11 ATT B 225      10.802  -0.797  31.877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17 7H11 ATT B 225       9.631   0.910  33.114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18 8H11 ATT B 225      10.469   2.230  32.203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19 9H11 ATT B 225       7.665   2.075  28.409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20 0H12 ATT B 225       9.090   1.140  28.073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21 1H12 ATT B 225       6.579   0.314  29.471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22 2H12 ATT B 225       7.011  -2.780  30.345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23 3H12 ATT B 225       7.535  -3.626  28.998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24  HA  ATT B 225       5.431  -1.496  29.063  1.00  0.00           H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25  N   ATT B 225       5.857  -2.259  27.215  1.00  0.00           N</w:t>
      </w:r>
    </w:p>
    <w:p w:rsidR="009A0725" w:rsidRPr="00AB2878" w:rsidRDefault="009A0725" w:rsidP="009A0725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>ATOM    126  HN  ATT B 225       6.019  -3.103  26.713  1.00  0.00           H</w:t>
      </w:r>
    </w:p>
    <w:p w:rsidR="00A63110" w:rsidRDefault="00A63110">
      <w:bookmarkStart w:id="0" w:name="_GoBack"/>
      <w:bookmarkEnd w:id="0"/>
    </w:p>
    <w:sectPr w:rsidR="00A6311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725"/>
    <w:rsid w:val="003255D2"/>
    <w:rsid w:val="008244FC"/>
    <w:rsid w:val="008F69EF"/>
    <w:rsid w:val="009A0725"/>
    <w:rsid w:val="00A6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FD777C-F55B-4427-B59D-2B74A2F91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0725"/>
    <w:pPr>
      <w:spacing w:after="0" w:line="240" w:lineRule="auto"/>
    </w:pPr>
    <w:rPr>
      <w:sz w:val="24"/>
      <w:szCs w:val="24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6254</Words>
  <Characters>35651</Characters>
  <Application>Microsoft Office Word</Application>
  <DocSecurity>0</DocSecurity>
  <Lines>297</Lines>
  <Paragraphs>8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</dc:creator>
  <cp:keywords/>
  <dc:description/>
  <cp:lastModifiedBy>Ivan</cp:lastModifiedBy>
  <cp:revision>1</cp:revision>
  <dcterms:created xsi:type="dcterms:W3CDTF">2020-11-26T18:23:00Z</dcterms:created>
  <dcterms:modified xsi:type="dcterms:W3CDTF">2020-11-26T18:24:00Z</dcterms:modified>
</cp:coreProperties>
</file>